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CA"/>
        </w:rPr>
      </w:pPr>
      <w:r>
        <w:rPr>
          <w:b/>
          <w:sz w:val="24"/>
          <w:szCs w:val="24"/>
          <w:u w:val="single"/>
          <w:lang w:val="en-CA"/>
        </w:rPr>
      </w:r>
      <w:r>
        <w:rPr>
          <w:b/>
          <w:sz w:val="24"/>
          <w:szCs w:val="24"/>
          <w:u w:val="single"/>
          <w:lang w:val="en-CA"/>
        </w:rPr>
        <w:t>Table S1</w:t>
      </w:r>
      <w:r>
        <w:rPr>
          <w:b/>
          <w:sz w:val="24"/>
          <w:szCs w:val="24"/>
          <w:lang w:val="en-CA"/>
        </w:rPr>
        <w:t xml:space="preserve">.  </w:t>
      </w:r>
      <w:r>
        <w:rPr>
          <w:sz w:val="24"/>
          <w:szCs w:val="24"/>
          <w:lang w:val="en-CA"/>
        </w:rPr>
        <w:t>List of beaver specimens used in morphometric analyses.  CMN = Canadian Museum of Nature, NMNH = Smithsonian Institution (U.S. National Museum of Natural History), AMNH = American Museum of Natural History, IVPP = Institute of Vertebrate Paleontology and Paleoanthropology, FMNH = Field Museum of Natural History, MNHN = Mus</w:t>
      </w:r>
      <w:r>
        <w:rPr>
          <w:rFonts w:cs="Calibri" w:ascii="Calibri" w:hAnsi="Calibri"/>
          <w:sz w:val="24"/>
          <w:szCs w:val="24"/>
          <w:lang w:val="en-CA"/>
        </w:rPr>
        <w:t>é</w:t>
      </w:r>
      <w:r>
        <w:rPr>
          <w:sz w:val="24"/>
          <w:szCs w:val="24"/>
          <w:lang w:val="en-CA"/>
        </w:rPr>
        <w:t>um National D’Histoire Naturelle.</w:t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275"/>
        <w:gridCol w:w="1360"/>
        <w:gridCol w:w="1573"/>
        <w:gridCol w:w="1053"/>
        <w:gridCol w:w="1483"/>
        <w:gridCol w:w="1079"/>
        <w:gridCol w:w="781"/>
      </w:tblGrid>
      <w:tr>
        <w:trPr/>
        <w:tc>
          <w:tcPr>
            <w:tcW w:w="12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38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CA"/>
              </w:rPr>
              <w:t>Specimen #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38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CA"/>
              </w:rPr>
              <w:t>Genus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38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CA"/>
              </w:rPr>
              <w:t>Species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38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CA"/>
              </w:rPr>
              <w:t>Subspecies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38"/>
              <w:ind w:right="-86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CA"/>
              </w:rPr>
              <w:t>Country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0"/>
              <w:rPr>
                <w:b/>
                <w:b/>
                <w:sz w:val="24"/>
                <w:szCs w:val="24"/>
                <w:lang w:val="en-CA"/>
              </w:rPr>
            </w:pPr>
            <w:r>
              <w:rPr>
                <w:b/>
                <w:sz w:val="24"/>
                <w:szCs w:val="24"/>
                <w:lang w:val="en-CA"/>
              </w:rPr>
              <w:t>State/</w:t>
            </w:r>
          </w:p>
          <w:p>
            <w:pPr>
              <w:pStyle w:val="Normal"/>
              <w:spacing w:before="0" w:after="38"/>
              <w:ind w:right="-579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CA"/>
              </w:rPr>
              <w:t>Province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38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CA"/>
              </w:rPr>
              <w:t>Date collected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38"/>
              <w:ind w:right="-99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CA"/>
              </w:rPr>
              <w:t>Sex (F/M)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38"/>
              <w:ind w:right="-12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CMN 750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38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38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38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38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Canad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38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Quebec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38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ov. 197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38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0010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mexican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Texa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0037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rolinen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ississippi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185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0418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texen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Texa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189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077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sagittat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Canad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BC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ay, 189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1101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Canad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anitob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Winter 19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077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missourien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orth Dakot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July, 191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085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repentin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Arizon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July, 191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093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sagittat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Canad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BC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Oct, 19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100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labradoren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Canad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FL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191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154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sagittat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Canad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BC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April, 191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288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sagittat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Canad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BC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eb, 191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288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sagittat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Canad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BC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eb, 191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298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missourien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ontan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Aug, 191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napToGrid w:val="false"/>
              <w:spacing w:before="100" w:after="56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0" w:after="56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before="100" w:after="56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100" w:after="56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00" w:after="56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before="100" w:after="56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before="100" w:after="56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before="100" w:after="56"/>
              <w:ind w:right="-99" w:hanging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362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missourien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ontan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April, 192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</w:t>
            </w:r>
          </w:p>
        </w:tc>
      </w:tr>
      <w:tr>
        <w:trPr>
          <w:trHeight w:val="546" w:hRule="atLeast"/>
        </w:trPr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465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/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Pennsylvani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192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465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Pennsylvani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April, 192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472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michiganen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ichiga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ay, 192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473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michiganen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Wisconsi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June, 192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665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beluga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Alask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April, 194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720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rolinen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ississippi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ov, 194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722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idone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Oreg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arch, 194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731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idone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Oreg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July, 194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732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baileyi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Oreg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Dec, 194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735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idone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Oreg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June, 194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74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idone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Oreg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eb, 194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74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idone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Oreg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eb, 194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74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idone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Oreg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eb, 194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745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leucondont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Idaho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April, 192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745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leucondontu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Idaho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Jan, 194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760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rolinen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Georgi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ov, 194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885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  <w:t>duchesnei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tah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4845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naden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rolinen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Alabam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Dec, 197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MNH 2481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fiber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orway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6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Oct, 192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6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F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AMNH 2065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fiber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fiber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SR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Voronezh Prov.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Oct, 195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0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AMNH 2442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fiber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fiber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SR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Rhazon Dist.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ov, 196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0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AMNH 2442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fiber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CA"/>
              </w:rPr>
              <w:t>fiber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USSR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Rhazon Dist.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Nov, 196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0"/>
              <w:ind w:right="-9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M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IVPP OV11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  <w:t>fiber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hin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0"/>
              <w:ind w:right="-99" w:hanging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FMNH UC15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  <w:t>fiber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England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ambridge-shir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0"/>
              <w:ind w:right="-99" w:hanging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NMNH 261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  <w:t>Cas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  <w:t>californicu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US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Idaho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0"/>
              <w:ind w:right="-99" w:hanging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MNHN SG36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  <w:t>Steneofibe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  <w:t>castorinu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Franc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Auvergn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100" w:after="50"/>
              <w:ind w:right="-99" w:hanging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  <w:tr>
        <w:trPr/>
        <w:tc>
          <w:tcPr>
            <w:tcW w:w="12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IVPP 1047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  <w:t>Sinocastor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50"/>
              <w:rPr>
                <w:i/>
                <w:i/>
                <w:sz w:val="24"/>
                <w:szCs w:val="24"/>
                <w:lang w:val="en-CA"/>
              </w:rPr>
            </w:pPr>
            <w:r>
              <w:rPr>
                <w:i/>
                <w:sz w:val="24"/>
                <w:szCs w:val="24"/>
                <w:lang w:val="en-CA"/>
              </w:rPr>
              <w:t>anderssoni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hina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Shanxi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5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1929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50"/>
              <w:ind w:right="-99" w:hanging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?</w:t>
            </w:r>
          </w:p>
        </w:tc>
      </w:tr>
    </w:tbl>
    <w:p>
      <w:pPr>
        <w:pStyle w:val="Normal"/>
        <w:rPr>
          <w:sz w:val="24"/>
          <w:szCs w:val="24"/>
          <w:u w:val="single"/>
          <w:lang w:val="en-CA"/>
        </w:rPr>
      </w:pPr>
      <w:r>
        <w:rPr>
          <w:sz w:val="24"/>
          <w:szCs w:val="24"/>
          <w:u w:val="single"/>
          <w:lang w:val="en-CA"/>
        </w:rPr>
      </w:r>
    </w:p>
    <w:p>
      <w:pPr>
        <w:pStyle w:val="Normal"/>
        <w:rPr>
          <w:sz w:val="24"/>
          <w:szCs w:val="24"/>
          <w:u w:val="single"/>
          <w:lang w:val="en-CA"/>
        </w:rPr>
      </w:pPr>
      <w:r>
        <w:rPr>
          <w:sz w:val="24"/>
          <w:szCs w:val="24"/>
          <w:u w:val="single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ind w:left="720" w:hanging="720"/>
        <w:rPr>
          <w:lang w:val="en-CA"/>
          <w:ins w:id="1" w:author="Joshua Xavier Samuels" w:date="2010-01-29T11:36:00Z"/>
        </w:rPr>
      </w:pPr>
      <w:ins w:id="0" w:author="Joshua Xavier Samuels" w:date="2010-01-29T11:36:00Z">
        <w:r>
          <w:rPr>
            <w:lang w:val="en-CA"/>
          </w:rPr>
        </w:r>
      </w:ins>
    </w:p>
    <w:p>
      <w:pPr>
        <w:pStyle w:val="Normal"/>
        <w:rPr>
          <w:lang w:val="en-CA"/>
          <w:ins w:id="3" w:author="Joshua Xavier Samuels" w:date="2010-01-29T11:36:00Z"/>
        </w:rPr>
      </w:pPr>
      <w:ins w:id="2" w:author="Joshua Xavier Samuels" w:date="2010-01-29T11:36:00Z">
        <w:r>
          <w:rPr>
            <w:lang w:val="en-CA"/>
          </w:rPr>
        </w:r>
      </w:ins>
    </w:p>
    <w:p>
      <w:pPr>
        <w:pStyle w:val="Normal"/>
        <w:ind w:left="720" w:hanging="720"/>
        <w:rPr>
          <w:lang w:val="en-CA"/>
        </w:rPr>
      </w:pPr>
      <w:r>
        <w:rPr>
          <w:lang w:val="en-CA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09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i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00:36:00Z</dcterms:created>
  <dc:creator>Liz</dc:creator>
  <dc:description/>
  <dc:language>en-US</dc:language>
  <cp:lastModifiedBy>test5</cp:lastModifiedBy>
  <cp:lastPrinted>2010-04-06T10:33:00Z</cp:lastPrinted>
  <dcterms:modified xsi:type="dcterms:W3CDTF">2010-05-11T00:36:00Z</dcterms:modified>
  <cp:revision>3</cp:revision>
  <dc:subject/>
  <dc:title>A Geometric Morphometric Reevaluation of the Validity of the Genus Sinocastor (Rodentia: Castoridae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